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4EB8" w14:textId="3BD6429A" w:rsidR="00407140" w:rsidRDefault="006C5973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 file </w:t>
      </w:r>
      <w:r w:rsidR="007C793F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</w:p>
    <w:p w14:paraId="223DC1C4" w14:textId="30E4F0C5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7C793F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A54770" w:rsidRPr="00A54770">
        <w:rPr>
          <w:rFonts w:ascii="Arial" w:hAnsi="Arial" w:cs="Arial"/>
          <w:sz w:val="22"/>
          <w:szCs w:val="22"/>
          <w:lang w:val="en-US"/>
        </w:rPr>
        <w:t>Recurrence pattern</w:t>
      </w:r>
      <w:r w:rsidR="00A54770">
        <w:rPr>
          <w:rFonts w:ascii="Arial" w:hAnsi="Arial" w:cs="Arial"/>
          <w:sz w:val="22"/>
          <w:szCs w:val="22"/>
          <w:lang w:val="en-US"/>
        </w:rPr>
        <w:t>s</w:t>
      </w:r>
      <w:r w:rsidR="00A54770" w:rsidRPr="00A54770">
        <w:rPr>
          <w:rFonts w:ascii="Arial" w:hAnsi="Arial" w:cs="Arial"/>
          <w:sz w:val="22"/>
          <w:szCs w:val="22"/>
          <w:lang w:val="en-US"/>
        </w:rPr>
        <w:t xml:space="preserve"> of elderly patients after definitive or neoadjuvant </w:t>
      </w:r>
      <w:r w:rsidR="00A54770">
        <w:rPr>
          <w:rFonts w:ascii="Arial" w:hAnsi="Arial" w:cs="Arial"/>
          <w:sz w:val="22"/>
          <w:szCs w:val="22"/>
          <w:lang w:val="en-US"/>
        </w:rPr>
        <w:t>(chemo)radiotherapy</w:t>
      </w:r>
      <w:r w:rsidR="00A54770" w:rsidRPr="00A54770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4655"/>
        <w:gridCol w:w="1701"/>
        <w:gridCol w:w="1276"/>
        <w:gridCol w:w="1388"/>
      </w:tblGrid>
      <w:tr w:rsidR="00360632" w:rsidRPr="004B0202" w14:paraId="0DD12ABD" w14:textId="77777777" w:rsidTr="00100FED">
        <w:trPr>
          <w:trHeight w:val="506"/>
        </w:trPr>
        <w:tc>
          <w:tcPr>
            <w:tcW w:w="4655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77777777" w:rsidR="00360632" w:rsidRPr="004B0202" w:rsidRDefault="00360632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8F1F986" w14:textId="77777777" w:rsidR="00360632" w:rsidRPr="004B0202" w:rsidRDefault="00360632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360632" w:rsidRPr="004B0202" w:rsidRDefault="00360632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388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360632" w:rsidRPr="004B0202" w:rsidRDefault="00360632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B0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360632" w:rsidRPr="004B0202" w14:paraId="7FF8EA4D" w14:textId="77777777" w:rsidTr="00100FED">
        <w:trPr>
          <w:trHeight w:val="236"/>
        </w:trPr>
        <w:tc>
          <w:tcPr>
            <w:tcW w:w="46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613E66" w14:textId="4DC43EF7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ocoregional relap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A38933" w14:textId="0FEBC6A2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34192" w14:textId="3BA8EDAF" w:rsidR="00360632" w:rsidRPr="00F40A4C" w:rsidRDefault="00DD76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08741ED" w14:textId="5810F487" w:rsidR="00360632" w:rsidRPr="00F40A4C" w:rsidRDefault="00DD76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.7</w:t>
            </w:r>
          </w:p>
        </w:tc>
      </w:tr>
      <w:tr w:rsidR="00360632" w:rsidRPr="004B0202" w14:paraId="5BCAD630" w14:textId="77777777" w:rsidTr="00100FED">
        <w:trPr>
          <w:trHeight w:val="235"/>
        </w:trPr>
        <w:tc>
          <w:tcPr>
            <w:tcW w:w="4655" w:type="dxa"/>
            <w:vMerge/>
            <w:tcBorders>
              <w:top w:val="single" w:sz="4" w:space="0" w:color="auto"/>
            </w:tcBorders>
          </w:tcPr>
          <w:p w14:paraId="0B418E94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0767F4" w14:textId="65C173C6" w:rsidR="00360632" w:rsidRPr="00CB1E98" w:rsidRDefault="00A54770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2BF194" w14:textId="2B54CAD0" w:rsidR="00360632" w:rsidRPr="00F40A4C" w:rsidRDefault="00DD76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0DF9102" w14:textId="142B8CF3" w:rsidR="00360632" w:rsidRPr="00F40A4C" w:rsidRDefault="00DD76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</w:p>
        </w:tc>
      </w:tr>
      <w:tr w:rsidR="008D108F" w:rsidRPr="004B0202" w14:paraId="4F0973F8" w14:textId="77777777" w:rsidTr="00100FED">
        <w:trPr>
          <w:trHeight w:val="246"/>
        </w:trPr>
        <w:tc>
          <w:tcPr>
            <w:tcW w:w="4655" w:type="dxa"/>
            <w:vMerge w:val="restart"/>
          </w:tcPr>
          <w:p w14:paraId="0F87CED3" w14:textId="138CFE22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ocal relapse</w:t>
            </w:r>
          </w:p>
        </w:tc>
        <w:tc>
          <w:tcPr>
            <w:tcW w:w="1701" w:type="dxa"/>
          </w:tcPr>
          <w:p w14:paraId="681630E4" w14:textId="01F53B4F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365E9C88" w14:textId="3ED7BABF" w:rsidR="008D108F" w:rsidRPr="00CB1E98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CB1E98" w:rsidRPr="00CB1E9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88" w:type="dxa"/>
          </w:tcPr>
          <w:p w14:paraId="66A7D0FD" w14:textId="28CC4DF3" w:rsidR="008D108F" w:rsidRPr="00F40A4C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24.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D108F" w:rsidRPr="004B0202" w14:paraId="2AC3DF87" w14:textId="77777777" w:rsidTr="00100FED">
        <w:trPr>
          <w:trHeight w:val="244"/>
        </w:trPr>
        <w:tc>
          <w:tcPr>
            <w:tcW w:w="4655" w:type="dxa"/>
            <w:vMerge/>
          </w:tcPr>
          <w:p w14:paraId="38B2C6D0" w14:textId="77777777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81EB9C" w14:textId="2B027EEC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C38958A" w14:textId="38FE5B7A" w:rsidR="008D108F" w:rsidRPr="00CB1E98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B1E98" w:rsidRPr="00CB1E9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88" w:type="dxa"/>
          </w:tcPr>
          <w:p w14:paraId="61CDAF1D" w14:textId="645FEF40" w:rsidR="008D108F" w:rsidRPr="00F40A4C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40A4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40A4C" w:rsidRPr="00F40A4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D80993" w:rsidRPr="004B0202" w14:paraId="464FCF1C" w14:textId="77777777" w:rsidTr="00100FED">
        <w:trPr>
          <w:trHeight w:val="244"/>
        </w:trPr>
        <w:tc>
          <w:tcPr>
            <w:tcW w:w="4655" w:type="dxa"/>
            <w:vMerge w:val="restart"/>
          </w:tcPr>
          <w:p w14:paraId="5C752A44" w14:textId="3529DBD8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ogressive disease after </w:t>
            </w:r>
            <w:r w:rsidR="0083062B">
              <w:rPr>
                <w:rFonts w:ascii="Arial" w:hAnsi="Arial" w:cs="Arial"/>
                <w:sz w:val="20"/>
                <w:szCs w:val="20"/>
                <w:lang w:val="en-US"/>
              </w:rPr>
              <w:t>neoadjuvant or definitive (chemo)radiotherapy</w:t>
            </w:r>
          </w:p>
        </w:tc>
        <w:tc>
          <w:tcPr>
            <w:tcW w:w="1701" w:type="dxa"/>
          </w:tcPr>
          <w:p w14:paraId="15E3572F" w14:textId="7CD1B908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4D946FCE" w14:textId="29BC54BC" w:rsidR="00D80993" w:rsidRPr="00D80993" w:rsidRDefault="00D80993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88" w:type="dxa"/>
          </w:tcPr>
          <w:p w14:paraId="5292017C" w14:textId="650D7D5C" w:rsidR="00D80993" w:rsidRPr="00D80993" w:rsidRDefault="00D80993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.0</w:t>
            </w:r>
          </w:p>
        </w:tc>
      </w:tr>
      <w:tr w:rsidR="00D80993" w:rsidRPr="004B0202" w14:paraId="3A580C0F" w14:textId="77777777" w:rsidTr="00100FED">
        <w:trPr>
          <w:trHeight w:val="244"/>
        </w:trPr>
        <w:tc>
          <w:tcPr>
            <w:tcW w:w="4655" w:type="dxa"/>
            <w:vMerge/>
          </w:tcPr>
          <w:p w14:paraId="754634F5" w14:textId="77777777" w:rsidR="00D80993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6AA147" w14:textId="6869A793" w:rsidR="00D80993" w:rsidRPr="00CB1E98" w:rsidRDefault="00D80993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2B9E774" w14:textId="7BB30B85" w:rsidR="00D80993" w:rsidRPr="00D80993" w:rsidRDefault="00D80993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388" w:type="dxa"/>
          </w:tcPr>
          <w:p w14:paraId="00F10BA3" w14:textId="7C05D4BC" w:rsidR="00D80993" w:rsidRPr="00D80993" w:rsidRDefault="00D80993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</w:p>
        </w:tc>
      </w:tr>
      <w:tr w:rsidR="008D108F" w:rsidRPr="004B0202" w14:paraId="347BDEA4" w14:textId="77777777" w:rsidTr="00100FED">
        <w:trPr>
          <w:trHeight w:val="244"/>
        </w:trPr>
        <w:tc>
          <w:tcPr>
            <w:tcW w:w="4655" w:type="dxa"/>
            <w:vMerge w:val="restart"/>
          </w:tcPr>
          <w:p w14:paraId="5C44E173" w14:textId="39B7458D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Distant metastases</w:t>
            </w:r>
          </w:p>
        </w:tc>
        <w:tc>
          <w:tcPr>
            <w:tcW w:w="1701" w:type="dxa"/>
          </w:tcPr>
          <w:p w14:paraId="5989EC77" w14:textId="109E9FA5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1B417C75" w14:textId="6FA610F7" w:rsidR="008D108F" w:rsidRPr="00D80993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8" w:type="dxa"/>
          </w:tcPr>
          <w:p w14:paraId="3A504535" w14:textId="33B37657" w:rsidR="008D108F" w:rsidRPr="00D80993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D108F" w:rsidRPr="004B0202" w14:paraId="7FC381F3" w14:textId="77777777" w:rsidTr="00100FED">
        <w:trPr>
          <w:trHeight w:val="244"/>
        </w:trPr>
        <w:tc>
          <w:tcPr>
            <w:tcW w:w="4655" w:type="dxa"/>
            <w:vMerge/>
          </w:tcPr>
          <w:p w14:paraId="6360C0A3" w14:textId="77777777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1CB1405" w14:textId="4FB18074" w:rsidR="008D108F" w:rsidRPr="00CB1E98" w:rsidRDefault="008D108F" w:rsidP="008D108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6CBBF63" w14:textId="1B5C7105" w:rsidR="008D108F" w:rsidRPr="00D80993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88" w:type="dxa"/>
          </w:tcPr>
          <w:p w14:paraId="4179FBF3" w14:textId="1E7AFCE0" w:rsidR="008D108F" w:rsidRPr="00D80993" w:rsidRDefault="008D108F" w:rsidP="008D108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D8099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D80993" w:rsidRPr="00D8099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360632" w:rsidRPr="004B0202" w14:paraId="7BAAC6C9" w14:textId="77777777" w:rsidTr="00100FED">
        <w:tc>
          <w:tcPr>
            <w:tcW w:w="4655" w:type="dxa"/>
            <w:vMerge w:val="restart"/>
          </w:tcPr>
          <w:p w14:paraId="2DBFAE6B" w14:textId="610C4C2F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iver metastases</w:t>
            </w:r>
          </w:p>
        </w:tc>
        <w:tc>
          <w:tcPr>
            <w:tcW w:w="1701" w:type="dxa"/>
          </w:tcPr>
          <w:p w14:paraId="2D930CB9" w14:textId="56301048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7D5BE47A" w14:textId="300949EC" w:rsidR="00360632" w:rsidRPr="00E661F8" w:rsidRDefault="00BD5A96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88" w:type="dxa"/>
          </w:tcPr>
          <w:p w14:paraId="49592344" w14:textId="7A6737DA" w:rsidR="00360632" w:rsidRPr="0083062B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</w:tr>
      <w:tr w:rsidR="00360632" w:rsidRPr="004B0202" w14:paraId="64038223" w14:textId="77777777" w:rsidTr="00100FED">
        <w:tc>
          <w:tcPr>
            <w:tcW w:w="4655" w:type="dxa"/>
            <w:vMerge/>
          </w:tcPr>
          <w:p w14:paraId="6198FA1D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C0165B" w14:textId="62C35C17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8268983" w14:textId="19FC7765" w:rsidR="00360632" w:rsidRPr="00E661F8" w:rsidRDefault="00BD5A96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1388" w:type="dxa"/>
          </w:tcPr>
          <w:p w14:paraId="19762203" w14:textId="05E13910" w:rsidR="00360632" w:rsidRPr="00CB1E98" w:rsidRDefault="00EE1DF9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3062B" w:rsidRPr="0083062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83062B" w:rsidRPr="0083062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60632" w:rsidRPr="004B0202" w14:paraId="0782C810" w14:textId="77777777" w:rsidTr="00100FED">
        <w:trPr>
          <w:trHeight w:val="61"/>
        </w:trPr>
        <w:tc>
          <w:tcPr>
            <w:tcW w:w="4655" w:type="dxa"/>
            <w:vMerge w:val="restart"/>
          </w:tcPr>
          <w:p w14:paraId="75A469A1" w14:textId="620D3F7C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Lung metastases</w:t>
            </w:r>
          </w:p>
        </w:tc>
        <w:tc>
          <w:tcPr>
            <w:tcW w:w="1701" w:type="dxa"/>
          </w:tcPr>
          <w:p w14:paraId="3F753B6D" w14:textId="19F075E8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="00360632" w:rsidRPr="00CB1E9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0F759AD8" w14:textId="19C8B9C1" w:rsidR="00360632" w:rsidRPr="00CB1E98" w:rsidRDefault="00EE1DF9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661F8" w:rsidRPr="00E661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88" w:type="dxa"/>
          </w:tcPr>
          <w:p w14:paraId="2DC20692" w14:textId="4F4F0D13" w:rsidR="00360632" w:rsidRPr="00444CED" w:rsidRDefault="00EE1DF9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360632" w:rsidRPr="004B0202" w14:paraId="7F8A5048" w14:textId="77777777" w:rsidTr="00100FED">
        <w:trPr>
          <w:trHeight w:val="58"/>
        </w:trPr>
        <w:tc>
          <w:tcPr>
            <w:tcW w:w="4655" w:type="dxa"/>
            <w:vMerge/>
          </w:tcPr>
          <w:p w14:paraId="3F41CA0E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9F1566C" w14:textId="3AB855FC" w:rsidR="00360632" w:rsidRPr="00CB1E98" w:rsidRDefault="00EE1DF9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A8D5730" w14:textId="73D63FE3" w:rsidR="00360632" w:rsidRPr="00CB1E98" w:rsidRDefault="00EE1DF9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3062B" w:rsidRPr="0083062B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388" w:type="dxa"/>
          </w:tcPr>
          <w:p w14:paraId="3B5679C5" w14:textId="17F35535" w:rsidR="00360632" w:rsidRPr="00444CED" w:rsidRDefault="00EE1DF9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85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60632" w:rsidRPr="004B0202" w14:paraId="34A73C5B" w14:textId="77777777" w:rsidTr="00100FED">
        <w:trPr>
          <w:trHeight w:val="61"/>
        </w:trPr>
        <w:tc>
          <w:tcPr>
            <w:tcW w:w="4655" w:type="dxa"/>
            <w:vMerge w:val="restart"/>
          </w:tcPr>
          <w:p w14:paraId="3ECAFB1D" w14:textId="2FC3E59E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Bone metastases</w:t>
            </w:r>
          </w:p>
        </w:tc>
        <w:tc>
          <w:tcPr>
            <w:tcW w:w="1701" w:type="dxa"/>
          </w:tcPr>
          <w:p w14:paraId="0C10534B" w14:textId="4BDE9ED2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695809DC" w14:textId="669414C4" w:rsidR="00360632" w:rsidRPr="00CB1E98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88" w:type="dxa"/>
          </w:tcPr>
          <w:p w14:paraId="717F1DCD" w14:textId="63F6E443" w:rsidR="00360632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A35D4F" w:rsidRPr="004B0202" w14:paraId="52584B53" w14:textId="77777777" w:rsidTr="00100FED">
        <w:trPr>
          <w:trHeight w:val="61"/>
        </w:trPr>
        <w:tc>
          <w:tcPr>
            <w:tcW w:w="4655" w:type="dxa"/>
            <w:vMerge/>
          </w:tcPr>
          <w:p w14:paraId="211DE803" w14:textId="77777777" w:rsidR="00A35D4F" w:rsidRPr="00CB1E98" w:rsidRDefault="00A35D4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5A91A3" w14:textId="0C8317C0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491C5D3" w14:textId="62A6E144" w:rsidR="00A35D4F" w:rsidRPr="00CB1E98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1388" w:type="dxa"/>
          </w:tcPr>
          <w:p w14:paraId="375EFE8D" w14:textId="3AEAD80A" w:rsidR="00A35D4F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A35D4F" w:rsidRPr="004B0202" w14:paraId="09F3B63F" w14:textId="77777777" w:rsidTr="00100FED">
        <w:trPr>
          <w:trHeight w:val="118"/>
        </w:trPr>
        <w:tc>
          <w:tcPr>
            <w:tcW w:w="4655" w:type="dxa"/>
            <w:vMerge w:val="restart"/>
          </w:tcPr>
          <w:p w14:paraId="1D3BE33F" w14:textId="046E9BFC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Brain metastases</w:t>
            </w:r>
          </w:p>
        </w:tc>
        <w:tc>
          <w:tcPr>
            <w:tcW w:w="1701" w:type="dxa"/>
          </w:tcPr>
          <w:p w14:paraId="1D89BC8F" w14:textId="52B5543E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4813772A" w14:textId="6C28F906" w:rsidR="00A35D4F" w:rsidRPr="00CB1E98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88" w:type="dxa"/>
          </w:tcPr>
          <w:p w14:paraId="2DCF6F75" w14:textId="19F55DF2" w:rsidR="00A35D4F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</w:tr>
      <w:tr w:rsidR="00A35D4F" w:rsidRPr="004B0202" w14:paraId="0BC29A5B" w14:textId="77777777" w:rsidTr="00100FED">
        <w:trPr>
          <w:trHeight w:val="118"/>
        </w:trPr>
        <w:tc>
          <w:tcPr>
            <w:tcW w:w="4655" w:type="dxa"/>
            <w:vMerge/>
          </w:tcPr>
          <w:p w14:paraId="65A34116" w14:textId="77777777" w:rsidR="00A35D4F" w:rsidRPr="00CB1E98" w:rsidRDefault="00A35D4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304DDA8" w14:textId="6491648D" w:rsidR="00A35D4F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CB848C1" w14:textId="1460DB6B" w:rsidR="00A35D4F" w:rsidRPr="0083062B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388" w:type="dxa"/>
          </w:tcPr>
          <w:p w14:paraId="34CBDBF8" w14:textId="7967F411" w:rsidR="00A35D4F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99.4</w:t>
            </w:r>
          </w:p>
        </w:tc>
      </w:tr>
      <w:tr w:rsidR="00360632" w:rsidRPr="004B0202" w14:paraId="20ADD78D" w14:textId="77777777" w:rsidTr="00100FED">
        <w:trPr>
          <w:trHeight w:val="118"/>
        </w:trPr>
        <w:tc>
          <w:tcPr>
            <w:tcW w:w="4655" w:type="dxa"/>
            <w:vMerge w:val="restart"/>
          </w:tcPr>
          <w:p w14:paraId="4C66E0E0" w14:textId="231C9952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Kidney metastases</w:t>
            </w:r>
          </w:p>
        </w:tc>
        <w:tc>
          <w:tcPr>
            <w:tcW w:w="1701" w:type="dxa"/>
          </w:tcPr>
          <w:p w14:paraId="21CDDB67" w14:textId="601B09A8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7166B2B7" w14:textId="10D6A510" w:rsidR="00360632" w:rsidRPr="00E661F8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8" w:type="dxa"/>
          </w:tcPr>
          <w:p w14:paraId="0BE30E72" w14:textId="5B52ED0B" w:rsidR="00360632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60632" w:rsidRPr="004B0202" w14:paraId="79D52153" w14:textId="77777777" w:rsidTr="00100FED">
        <w:trPr>
          <w:trHeight w:val="117"/>
        </w:trPr>
        <w:tc>
          <w:tcPr>
            <w:tcW w:w="4655" w:type="dxa"/>
            <w:vMerge/>
          </w:tcPr>
          <w:p w14:paraId="4832EF2C" w14:textId="77777777" w:rsidR="00360632" w:rsidRPr="00CB1E98" w:rsidRDefault="00360632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0E589A" w14:textId="7F71CC56" w:rsidR="00360632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726A022E" w14:textId="5F56A5BD" w:rsidR="00360632" w:rsidRPr="00CB1E98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388" w:type="dxa"/>
          </w:tcPr>
          <w:p w14:paraId="67E290AD" w14:textId="581AC77F" w:rsidR="00360632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98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84D58" w:rsidRPr="004B0202" w14:paraId="29784B03" w14:textId="77777777" w:rsidTr="00100FED">
        <w:trPr>
          <w:trHeight w:val="117"/>
        </w:trPr>
        <w:tc>
          <w:tcPr>
            <w:tcW w:w="4655" w:type="dxa"/>
            <w:vMerge w:val="restart"/>
          </w:tcPr>
          <w:p w14:paraId="2AC23D2E" w14:textId="61B776AA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Peritoneal carcinomatosis</w:t>
            </w:r>
          </w:p>
        </w:tc>
        <w:tc>
          <w:tcPr>
            <w:tcW w:w="1701" w:type="dxa"/>
          </w:tcPr>
          <w:p w14:paraId="78B1C4C8" w14:textId="25D2D67D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56D719E7" w14:textId="5565701E" w:rsidR="00884D58" w:rsidRPr="00CB1E98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88" w:type="dxa"/>
          </w:tcPr>
          <w:p w14:paraId="15098677" w14:textId="1EADA702" w:rsidR="00884D58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84D58" w:rsidRPr="004B0202" w14:paraId="7280F7E3" w14:textId="77777777" w:rsidTr="00100FED">
        <w:trPr>
          <w:trHeight w:val="117"/>
        </w:trPr>
        <w:tc>
          <w:tcPr>
            <w:tcW w:w="4655" w:type="dxa"/>
            <w:vMerge/>
          </w:tcPr>
          <w:p w14:paraId="521A5A37" w14:textId="77777777" w:rsidR="00884D58" w:rsidRPr="00CB1E98" w:rsidRDefault="00884D58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03D9C7" w14:textId="57DF914E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6C6936B" w14:textId="2FC758DF" w:rsidR="00884D58" w:rsidRPr="00CB1E98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388" w:type="dxa"/>
          </w:tcPr>
          <w:p w14:paraId="2B122778" w14:textId="434ADAB7" w:rsidR="00884D58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98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84D58" w:rsidRPr="004B0202" w14:paraId="5BEC84D2" w14:textId="77777777" w:rsidTr="00100FED">
        <w:trPr>
          <w:trHeight w:val="117"/>
        </w:trPr>
        <w:tc>
          <w:tcPr>
            <w:tcW w:w="4655" w:type="dxa"/>
            <w:vMerge w:val="restart"/>
          </w:tcPr>
          <w:p w14:paraId="52049A44" w14:textId="50BA1588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Other distant metastases</w:t>
            </w:r>
          </w:p>
        </w:tc>
        <w:tc>
          <w:tcPr>
            <w:tcW w:w="1701" w:type="dxa"/>
          </w:tcPr>
          <w:p w14:paraId="159F151F" w14:textId="1903AA9C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12FA07C1" w14:textId="1D7A917C" w:rsidR="00884D58" w:rsidRPr="00CB1E98" w:rsidRDefault="00E661F8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661F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88" w:type="dxa"/>
          </w:tcPr>
          <w:p w14:paraId="1D082127" w14:textId="5BBCD737" w:rsidR="00884D58" w:rsidRPr="00444CED" w:rsidRDefault="00444C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884D58" w:rsidRPr="004B0202" w14:paraId="74CC48FE" w14:textId="77777777" w:rsidTr="00100FED">
        <w:trPr>
          <w:trHeight w:val="117"/>
        </w:trPr>
        <w:tc>
          <w:tcPr>
            <w:tcW w:w="4655" w:type="dxa"/>
            <w:vMerge/>
          </w:tcPr>
          <w:p w14:paraId="04764D89" w14:textId="77777777" w:rsidR="00884D58" w:rsidRPr="00CB1E98" w:rsidRDefault="00884D58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4989287B" w14:textId="05579663" w:rsidR="00884D58" w:rsidRPr="00CB1E98" w:rsidRDefault="00100FED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E9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DE2DADD" w14:textId="5D5F3F10" w:rsidR="00884D58" w:rsidRPr="00CB1E98" w:rsidRDefault="0083062B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3062B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88" w:type="dxa"/>
          </w:tcPr>
          <w:p w14:paraId="72F32480" w14:textId="325313C5" w:rsidR="00884D58" w:rsidRPr="00444CED" w:rsidRDefault="00100FE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44CE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44CED" w:rsidRPr="00444CE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34BE51D2" w14:textId="6DA20320" w:rsidR="000D2C6C" w:rsidRPr="004B0202" w:rsidRDefault="000D2C6C" w:rsidP="00545FB6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0D2C6C" w:rsidRPr="004B0202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023595">
    <w:abstractNumId w:val="1"/>
  </w:num>
  <w:num w:numId="2" w16cid:durableId="966471700">
    <w:abstractNumId w:val="0"/>
  </w:num>
  <w:num w:numId="3" w16cid:durableId="2002876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6C"/>
    <w:rsid w:val="0003057E"/>
    <w:rsid w:val="000D2C6C"/>
    <w:rsid w:val="00100FED"/>
    <w:rsid w:val="001A1C0C"/>
    <w:rsid w:val="001E5FAE"/>
    <w:rsid w:val="001F4684"/>
    <w:rsid w:val="002E302E"/>
    <w:rsid w:val="00360632"/>
    <w:rsid w:val="003E3902"/>
    <w:rsid w:val="00407140"/>
    <w:rsid w:val="0043139A"/>
    <w:rsid w:val="00444CED"/>
    <w:rsid w:val="00461BB5"/>
    <w:rsid w:val="00465548"/>
    <w:rsid w:val="00497D5F"/>
    <w:rsid w:val="004B0202"/>
    <w:rsid w:val="00525666"/>
    <w:rsid w:val="00545FB6"/>
    <w:rsid w:val="006B6783"/>
    <w:rsid w:val="006C4CFF"/>
    <w:rsid w:val="006C5973"/>
    <w:rsid w:val="006F3076"/>
    <w:rsid w:val="007C793F"/>
    <w:rsid w:val="007C7D85"/>
    <w:rsid w:val="0083062B"/>
    <w:rsid w:val="00884D58"/>
    <w:rsid w:val="008D108F"/>
    <w:rsid w:val="009E0353"/>
    <w:rsid w:val="00A35D4F"/>
    <w:rsid w:val="00A54770"/>
    <w:rsid w:val="00A86F55"/>
    <w:rsid w:val="00B947CA"/>
    <w:rsid w:val="00BD5A96"/>
    <w:rsid w:val="00CB1E98"/>
    <w:rsid w:val="00CE42F8"/>
    <w:rsid w:val="00D66499"/>
    <w:rsid w:val="00D80993"/>
    <w:rsid w:val="00DD76ED"/>
    <w:rsid w:val="00E661F8"/>
    <w:rsid w:val="00EC41C9"/>
    <w:rsid w:val="00EE1DF9"/>
    <w:rsid w:val="00F40A4C"/>
    <w:rsid w:val="00FA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2</cp:revision>
  <dcterms:created xsi:type="dcterms:W3CDTF">2022-09-12T21:28:00Z</dcterms:created>
  <dcterms:modified xsi:type="dcterms:W3CDTF">2022-09-12T21:28:00Z</dcterms:modified>
</cp:coreProperties>
</file>